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B7913" w14:textId="77777777" w:rsidR="00B446BA" w:rsidRDefault="0075048C" w:rsidP="00B446B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8323C7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Start w:id="0" w:name="_Hlk109074429"/>
      <w:r w:rsidR="00B446BA" w:rsidRPr="00B44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B13D8B9" w14:textId="36B7F9CC" w:rsidR="00B446BA" w:rsidRDefault="00B446BA" w:rsidP="00B446B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EAAD420" wp14:editId="491820A2">
            <wp:extent cx="5274310" cy="63398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3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77551" w14:textId="005C5F8C" w:rsidR="00B446BA" w:rsidRDefault="00B446BA" w:rsidP="00B446BA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B44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149B">
        <w:rPr>
          <w:rFonts w:ascii="Times New Roman" w:hAnsi="Times New Roman" w:cs="Times New Roman"/>
          <w:color w:val="000000" w:themeColor="text1"/>
          <w:sz w:val="24"/>
          <w:szCs w:val="24"/>
        </w:rPr>
        <w:t>Scatter plots for MR estimates of BMI (A) and WHR (B) on PUD.</w:t>
      </w:r>
    </w:p>
    <w:p w14:paraId="292678FF" w14:textId="72CA3D65" w:rsidR="004A47A3" w:rsidRDefault="00B446BA" w:rsidP="00B446B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49B">
        <w:rPr>
          <w:rFonts w:ascii="Times New Roman" w:hAnsi="Times New Roman" w:cs="Times New Roman"/>
          <w:color w:val="000000" w:themeColor="text1"/>
          <w:sz w:val="24"/>
          <w:szCs w:val="24"/>
        </w:rPr>
        <w:t>BMI: body mass index; WHR: waist-to-hip ratio; PUD, peptic ulcer disease; MR-Egger, Mendelian Randomization-Egger.</w:t>
      </w:r>
      <w:bookmarkEnd w:id="0"/>
    </w:p>
    <w:p w14:paraId="53A24D18" w14:textId="120CD1F9" w:rsidR="00B446BA" w:rsidRPr="00B446BA" w:rsidRDefault="00B446BA" w:rsidP="00B446B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for BMI and WHR were extracted from GWAS conduct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uli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</w:p>
    <w:p w14:paraId="49C4DC72" w14:textId="77777777" w:rsidR="00B446BA" w:rsidRDefault="00B446BA" w:rsidP="00B446B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A6C3C3" w14:textId="43FC869C" w:rsidR="00B446BA" w:rsidRPr="00B446BA" w:rsidRDefault="00B446BA" w:rsidP="00B446BA">
      <w:pPr>
        <w:spacing w:line="48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sectPr w:rsidR="00B446BA" w:rsidRPr="00B446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8F3D19" w14:textId="5E79937D" w:rsidR="004A47A3" w:rsidRPr="0075048C" w:rsidRDefault="004A47A3" w:rsidP="004A47A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 w:rsidR="008323C7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1D5170FC" w14:textId="6350428E" w:rsidR="008F61C8" w:rsidRDefault="00BB50A9">
      <w:r>
        <w:rPr>
          <w:rFonts w:hint="eastAsia"/>
          <w:noProof/>
        </w:rPr>
        <w:drawing>
          <wp:inline distT="0" distB="0" distL="0" distR="0" wp14:anchorId="6734CB75" wp14:editId="3E87302F">
            <wp:extent cx="5266055" cy="6058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05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E15BF" w14:textId="77777777" w:rsidR="008323C7" w:rsidRDefault="004A47A3" w:rsidP="008323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11126607"/>
      <w:r w:rsidRPr="000F796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323C7" w:rsidRPr="000F79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7961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sz w:val="24"/>
          <w:szCs w:val="24"/>
        </w:rPr>
        <w:t>Scatter plots for MR estimates of BMI (A) and WHR (B) on PUD</w:t>
      </w:r>
      <w:r>
        <w:rPr>
          <w:rFonts w:ascii="Times New Roman" w:hAnsi="Times New Roman" w:cs="Times New Roman"/>
          <w:sz w:val="24"/>
          <w:szCs w:val="24"/>
        </w:rPr>
        <w:t xml:space="preserve"> in the replication analysis</w:t>
      </w:r>
      <w:r w:rsidRPr="00B56786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B567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D85DC6" w14:textId="10DFE9BE" w:rsidR="004A47A3" w:rsidRDefault="004A47A3" w:rsidP="008323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786">
        <w:rPr>
          <w:rFonts w:ascii="Times New Roman" w:hAnsi="Times New Roman" w:cs="Times New Roman"/>
          <w:sz w:val="24"/>
          <w:szCs w:val="24"/>
        </w:rPr>
        <w:t>BMI: body mass index; WHR: waist-to-hip ratio; PUD, peptic ulcer disease; MR-Egger, Mendelian Randomization-Egger.</w:t>
      </w:r>
    </w:p>
    <w:p w14:paraId="51624107" w14:textId="0EC7E444" w:rsidR="00B446BA" w:rsidRDefault="00B446BA" w:rsidP="00B446B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for BMI and WHR were extracted from GWAS conducted by </w:t>
      </w:r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>Locke et 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>Shungin</w:t>
      </w:r>
      <w:proofErr w:type="spellEnd"/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14:paraId="258CB961" w14:textId="22B08C51" w:rsidR="00B446BA" w:rsidRDefault="00B446BA" w:rsidP="00B446B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03BD3D" w14:textId="77777777" w:rsidR="00B446BA" w:rsidRPr="005D149B" w:rsidRDefault="00B446BA" w:rsidP="00B446BA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7916DEE8" w14:textId="572AD842" w:rsidR="00B446BA" w:rsidRPr="000F7961" w:rsidRDefault="00B446BA" w:rsidP="008323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796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0F7961">
        <w:rPr>
          <w:rFonts w:ascii="Times New Roman" w:hAnsi="Times New Roman" w:cs="Times New Roman"/>
          <w:b/>
          <w:bCs/>
          <w:sz w:val="24"/>
          <w:szCs w:val="24"/>
        </w:rPr>
        <w:t>igure S3.</w:t>
      </w:r>
    </w:p>
    <w:p w14:paraId="21B7439B" w14:textId="400F37D1" w:rsidR="000F7961" w:rsidRDefault="000F7961" w:rsidP="008323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E935FE" wp14:editId="5C36DED3">
            <wp:extent cx="5274310" cy="63290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F16C1" w14:textId="2DC9F3C7" w:rsidR="000F7961" w:rsidRDefault="000F7961" w:rsidP="000F7961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B44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14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s for MR estimate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D on </w:t>
      </w:r>
      <w:r w:rsidRPr="005D149B">
        <w:rPr>
          <w:rFonts w:ascii="Times New Roman" w:hAnsi="Times New Roman" w:cs="Times New Roman"/>
          <w:color w:val="000000" w:themeColor="text1"/>
          <w:sz w:val="24"/>
          <w:szCs w:val="24"/>
        </w:rPr>
        <w:t>BMI (A) and WHR (B).</w:t>
      </w:r>
    </w:p>
    <w:p w14:paraId="4D48DFC0" w14:textId="77777777" w:rsidR="000F7961" w:rsidRDefault="000F7961" w:rsidP="000F79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49B">
        <w:rPr>
          <w:rFonts w:ascii="Times New Roman" w:hAnsi="Times New Roman" w:cs="Times New Roman"/>
          <w:color w:val="000000" w:themeColor="text1"/>
          <w:sz w:val="24"/>
          <w:szCs w:val="24"/>
        </w:rPr>
        <w:t>BMI: body mass index; WHR: waist-to-hip ratio; PUD, peptic ulcer disease; MR-Egger, Mendelian Randomization-Egger.</w:t>
      </w:r>
    </w:p>
    <w:p w14:paraId="7FBCA97B" w14:textId="76E2AD62" w:rsidR="000F7961" w:rsidRDefault="000F7961" w:rsidP="000F79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for BMI and WHR were extracted from GWAS conduct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uli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</w:p>
    <w:p w14:paraId="71227E3C" w14:textId="5351CAE4" w:rsidR="000F7961" w:rsidRDefault="000F7961" w:rsidP="000F79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179DA" w14:textId="7C0C5EAF" w:rsidR="000F7961" w:rsidRDefault="000F7961" w:rsidP="000F79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0B08EC" w14:textId="1CA7F631" w:rsidR="000F7961" w:rsidRPr="0075048C" w:rsidRDefault="000F7961" w:rsidP="000F796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75048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4F622BA3" w14:textId="2ABC1912" w:rsidR="000F7961" w:rsidRDefault="00057B98" w:rsidP="000F7961">
      <w:r>
        <w:rPr>
          <w:noProof/>
        </w:rPr>
        <w:drawing>
          <wp:inline distT="0" distB="0" distL="0" distR="0" wp14:anchorId="0D1A8F06" wp14:editId="26B1F87D">
            <wp:extent cx="5274310" cy="632904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0F2CC" w14:textId="0CFB158C" w:rsidR="000F7961" w:rsidRDefault="000F7961" w:rsidP="000F7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9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0F79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F796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sz w:val="24"/>
          <w:szCs w:val="24"/>
        </w:rPr>
        <w:t xml:space="preserve">Scatter plots for MR estimates of </w:t>
      </w:r>
      <w:r>
        <w:rPr>
          <w:rFonts w:ascii="Times New Roman" w:hAnsi="Times New Roman" w:cs="Times New Roman"/>
          <w:sz w:val="24"/>
          <w:szCs w:val="24"/>
        </w:rPr>
        <w:t xml:space="preserve">PUD on </w:t>
      </w:r>
      <w:r w:rsidRPr="00B56786">
        <w:rPr>
          <w:rFonts w:ascii="Times New Roman" w:hAnsi="Times New Roman" w:cs="Times New Roman"/>
          <w:sz w:val="24"/>
          <w:szCs w:val="24"/>
        </w:rPr>
        <w:t xml:space="preserve">BMI (A) and WHR (B) </w:t>
      </w:r>
      <w:r>
        <w:rPr>
          <w:rFonts w:ascii="Times New Roman" w:hAnsi="Times New Roman" w:cs="Times New Roman"/>
          <w:sz w:val="24"/>
          <w:szCs w:val="24"/>
        </w:rPr>
        <w:t>in the replication analysis</w:t>
      </w:r>
      <w:r w:rsidRPr="00B567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DF22C5" w14:textId="77777777" w:rsidR="000F7961" w:rsidRDefault="000F7961" w:rsidP="000F7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786">
        <w:rPr>
          <w:rFonts w:ascii="Times New Roman" w:hAnsi="Times New Roman" w:cs="Times New Roman"/>
          <w:sz w:val="24"/>
          <w:szCs w:val="24"/>
        </w:rPr>
        <w:t>BMI: body mass index; WHR: waist-to-hip ratio; PUD, peptic ulcer disease; MR-Egger, Mendelian Randomization-Egger.</w:t>
      </w:r>
    </w:p>
    <w:p w14:paraId="5F45D547" w14:textId="77777777" w:rsidR="000F7961" w:rsidRDefault="000F7961" w:rsidP="000F79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for BMI and WHR were extracted from GWAS conducted by </w:t>
      </w:r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>Locke et 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>Shungin</w:t>
      </w:r>
      <w:proofErr w:type="spellEnd"/>
      <w:r w:rsidRPr="00AF4A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14:paraId="22DD2DBC" w14:textId="77777777" w:rsidR="000F7961" w:rsidRPr="000F7961" w:rsidRDefault="000F7961" w:rsidP="008323C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0F7961" w:rsidRPr="000F7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490D8" w14:textId="77777777" w:rsidR="00DD19DE" w:rsidRDefault="00DD19DE" w:rsidP="00A44B0C">
      <w:r>
        <w:separator/>
      </w:r>
    </w:p>
  </w:endnote>
  <w:endnote w:type="continuationSeparator" w:id="0">
    <w:p w14:paraId="4ADB0425" w14:textId="77777777" w:rsidR="00DD19DE" w:rsidRDefault="00DD19DE" w:rsidP="00A44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161D3" w14:textId="77777777" w:rsidR="00DD19DE" w:rsidRDefault="00DD19DE" w:rsidP="00A44B0C">
      <w:r>
        <w:separator/>
      </w:r>
    </w:p>
  </w:footnote>
  <w:footnote w:type="continuationSeparator" w:id="0">
    <w:p w14:paraId="4E5D9FD7" w14:textId="77777777" w:rsidR="00DD19DE" w:rsidRDefault="00DD19DE" w:rsidP="00A44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AC"/>
    <w:rsid w:val="00057B98"/>
    <w:rsid w:val="000F7961"/>
    <w:rsid w:val="0016287F"/>
    <w:rsid w:val="001F6CCC"/>
    <w:rsid w:val="00246AF1"/>
    <w:rsid w:val="0027026C"/>
    <w:rsid w:val="002F42CD"/>
    <w:rsid w:val="00335412"/>
    <w:rsid w:val="003B698E"/>
    <w:rsid w:val="00400709"/>
    <w:rsid w:val="004471D1"/>
    <w:rsid w:val="004A47A3"/>
    <w:rsid w:val="00652417"/>
    <w:rsid w:val="00692FD4"/>
    <w:rsid w:val="0075048C"/>
    <w:rsid w:val="008323C7"/>
    <w:rsid w:val="008B6CAC"/>
    <w:rsid w:val="008F61C8"/>
    <w:rsid w:val="00A44B0C"/>
    <w:rsid w:val="00A5581C"/>
    <w:rsid w:val="00B27F52"/>
    <w:rsid w:val="00B446BA"/>
    <w:rsid w:val="00BB50A9"/>
    <w:rsid w:val="00C85E83"/>
    <w:rsid w:val="00DD0C50"/>
    <w:rsid w:val="00DD19DE"/>
    <w:rsid w:val="00DD743C"/>
    <w:rsid w:val="00E5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85A0D"/>
  <w15:chartTrackingRefBased/>
  <w15:docId w15:val="{0B8956D8-5989-401D-A4A5-D9CB93BDB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2EE71-4DC5-4447-904D-9517AF44E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4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ola</dc:creator>
  <cp:keywords/>
  <dc:description/>
  <cp:lastModifiedBy>Chen Cola</cp:lastModifiedBy>
  <cp:revision>16</cp:revision>
  <dcterms:created xsi:type="dcterms:W3CDTF">2022-04-15T06:11:00Z</dcterms:created>
  <dcterms:modified xsi:type="dcterms:W3CDTF">2022-09-21T07:25:00Z</dcterms:modified>
</cp:coreProperties>
</file>